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. Summary of cause of death in IPF patients</w:t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31"/>
        <w:gridCol w:w="897"/>
        <w:gridCol w:w="1169"/>
        <w:gridCol w:w="14"/>
        <w:gridCol w:w="8"/>
        <w:gridCol w:w="4715"/>
      </w:tblGrid>
      <w:tr>
        <w:trPr>
          <w:tblHeader w:val="true"/>
          <w:trHeight w:val="251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  <w:tab/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r. of transplan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deaths</w:t>
            </w:r>
          </w:p>
        </w:tc>
        <w:tc>
          <w:tcPr>
            <w:tcW w:w="4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use of death</w:t>
            </w:r>
          </w:p>
        </w:tc>
      </w:tr>
      <w:tr>
        <w:trPr/>
        <w:tc>
          <w:tcPr>
            <w:tcW w:w="9579" w:type="dxa"/>
            <w:gridSpan w:val="7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PTN Data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lysis of OPTN data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but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 - 20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56</w:t>
            </w:r>
          </w:p>
        </w:tc>
        <w:tc>
          <w:tcPr>
            <w:tcW w:w="473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: 23.6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graft failure: 5.4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: 10.2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rejection: 8.4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failure: 11.7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: 30.1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data: 10.6%</w:t>
            </w:r>
          </w:p>
        </w:tc>
      </w:tr>
      <w:tr>
        <w:trPr>
          <w:trHeight w:val="287" w:hRule="atLeast"/>
        </w:trPr>
        <w:tc>
          <w:tcPr>
            <w:tcW w:w="9579" w:type="dxa"/>
            <w:gridSpan w:val="7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ingle Center Studies in Europe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Hopital Beaujon, Franc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Thabu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3]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8 - 2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8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72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sis: 50.0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rejection: 33.3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cinoma: 8.3%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graft failure: 8.3%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of Munich, German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urohr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4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 - 20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8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72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hnical complications/others: 9.1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V: 3.0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CMV pulmonary infection: 18.2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 ≥ stage 1: 42.4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ft failure: 27.3%</w:t>
            </w:r>
          </w:p>
        </w:tc>
      </w:tr>
      <w:tr>
        <w:trPr/>
        <w:tc>
          <w:tcPr>
            <w:tcW w:w="9579" w:type="dxa"/>
            <w:gridSpan w:val="7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ingle Center Studies in North America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 centers (Johns Hopkin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pital and the University of Pittsburgh Medical Center), U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hachna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9 - 2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graft failure and infection were the leading causes of death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of California, Los Angeles, U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ggar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2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 - 20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 complications: 27.3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sis/pneumonia: 36.4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unity acquired adenoviral infection: 9.1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forated bowel: 9.1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r embolus: 9.1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rocosternotomy wound dehiscence: 9.1%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of Alabama, U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ille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5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 - 20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: 25.0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: 20.8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grafit failure: 16.7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itple orgain failure: 12.5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rway dehiscence: 8.3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gnancy: 4.2%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ronto Lung Transplant Group, Canada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ossman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7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 - 198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t-PT"/>
              </w:rPr>
              <w:t>Perioperative deaths</w:t>
            </w:r>
            <w:r>
              <w:rPr>
                <w:rFonts w:cs="Times New Roman" w:ascii="Times New Roman" w:hAnsi="Times New Roman"/>
                <w:sz w:val="18"/>
                <w:szCs w:val="18"/>
                <w:lang w:val="pt-PT"/>
              </w:rPr>
              <w:t xml:space="preserve">: n=1 gram-negative sepsis; n=1 air embolism; n=1 viral pneumonia.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Post-operative death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=1 viral pneumonia; n=2 chronic rejection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veland Clinic, U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son,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8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 - 200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infection 32.5%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sis or multisystem organ failure: 22.5%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gnancy: 12.5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: 32.5%</w:t>
            </w:r>
          </w:p>
        </w:tc>
      </w:tr>
      <w:tr>
        <w:trPr>
          <w:trHeight w:val="1385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Papworth hospital (UK)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a-DK"/>
              </w:rPr>
              <w:t>Meyers et al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 - 199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within 3 months: n=4 (67%) infection</w:t>
            </w:r>
          </w:p>
        </w:tc>
      </w:tr>
      <w:tr>
        <w:trPr>
          <w:trHeight w:val="1385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Institute of Rabin Medical Center, Israel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sanov et al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69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ute lung rejection: 66.7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sis: 33.3%</w:t>
            </w:r>
          </w:p>
        </w:tc>
      </w:tr>
      <w:tr>
        <w:trPr>
          <w:trHeight w:val="1385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Institute of Rabin Medical Center, Israel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hirit et al)[68]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 - 200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acute lung rejection and 1 of sepsis.</w:t>
            </w:r>
          </w:p>
        </w:tc>
      </w:tr>
      <w:tr>
        <w:trPr>
          <w:trHeight w:val="1385" w:hRule="atLeast"/>
        </w:trPr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yo Clinic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cksonville Lung Transplant Databas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asmus et al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[70]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 - 2000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ft failure: 40.0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ma: 20.0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small cell lung carcinoma: 20.0%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coma pleura: 20.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IPF patients with </w:t>
      </w:r>
      <w:del w:id="0" w:author="Kristin.Kistler" w:date="2014-08-13T10:05:00Z">
        <w:r>
          <w:rPr>
            <w:rFonts w:cs="Times New Roman" w:ascii="Times New Roman" w:hAnsi="Times New Roman"/>
            <w:sz w:val="18"/>
            <w:szCs w:val="18"/>
          </w:rPr>
          <w:delText xml:space="preserve">Large </w:delText>
        </w:r>
      </w:del>
      <w:ins w:id="1" w:author="Kristin.Kistler" w:date="2014-08-13T10:05:00Z">
        <w:r>
          <w:rPr>
            <w:rFonts w:cs="Times New Roman" w:ascii="Times New Roman" w:hAnsi="Times New Roman"/>
            <w:sz w:val="18"/>
            <w:szCs w:val="18"/>
          </w:rPr>
          <w:t xml:space="preserve">large </w:t>
        </w:r>
      </w:ins>
      <w:r>
        <w:rPr>
          <w:rFonts w:cs="Times New Roman" w:ascii="Times New Roman" w:hAnsi="Times New Roman"/>
          <w:sz w:val="18"/>
          <w:szCs w:val="18"/>
        </w:rPr>
        <w:t>airway stenosis, and/or bronchomalacia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60" w:after="180"/>
      <w:outlineLvl w:val="1"/>
    </w:pPr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stNumberChar">
    <w:name w:val="List Number Char"/>
    <w:basedOn w:val="BodyTextChar"/>
    <w:qFormat/>
    <w:rPr>
      <w:rFonts w:eastAsia="Times New Roman"/>
      <w:sz w:val="24"/>
    </w:rPr>
  </w:style>
  <w:style w:type="character" w:styleId="CaptionChar">
    <w:name w:val="Caption Char"/>
    <w:basedOn w:val="DefaultParagraphFont"/>
    <w:qFormat/>
    <w:rPr>
      <w:rFonts w:ascii="Arial Narrow" w:hAnsi="Arial Narrow" w:eastAsia="Times New Roman" w:cs="Times New Roman"/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80"/>
    </w:pPr>
    <w:rPr>
      <w:rFonts w:ascii="Times New Roman" w:hAnsi="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80"/>
      <w:ind w:left="1152" w:hanging="1152"/>
    </w:pPr>
    <w:rPr>
      <w:rFonts w:ascii="Arial Narrow" w:hAnsi="Arial Narrow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uto" w:line="360" w:before="6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16:00Z</dcterms:created>
  <dc:creator>jolano</dc:creator>
  <dc:description/>
  <cp:keywords/>
  <dc:language>en-US</dc:language>
  <cp:lastModifiedBy>jolano</cp:lastModifiedBy>
  <dcterms:modified xsi:type="dcterms:W3CDTF">2014-08-15T01:16:00Z</dcterms:modified>
  <cp:revision>2</cp:revision>
  <dc:subject/>
  <dc:title/>
</cp:coreProperties>
</file>